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87"/>
        <w:gridCol w:w="948"/>
      </w:tblGrid>
      <w:tr w:rsidR="00707A45" w:rsidTr="0079220F">
        <w:tc>
          <w:tcPr>
            <w:tcW w:w="1696" w:type="dxa"/>
          </w:tcPr>
          <w:p w:rsidR="00707A45" w:rsidRPr="004D54B3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87" w:type="dxa"/>
          </w:tcPr>
          <w:p w:rsidR="00707A45" w:rsidRPr="004D54B3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Χ</w:t>
            </w:r>
            <w:r w:rsidRPr="0096368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48" w:type="dxa"/>
          </w:tcPr>
          <w:p w:rsidR="00707A45" w:rsidRPr="004D54B3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07A45" w:rsidTr="0079220F">
        <w:tc>
          <w:tcPr>
            <w:tcW w:w="1696" w:type="dxa"/>
          </w:tcPr>
          <w:p w:rsidR="00707A45" w:rsidRPr="004D54B3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87" w:type="dxa"/>
          </w:tcPr>
          <w:p w:rsidR="00707A45" w:rsidRPr="007341F7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948" w:type="dxa"/>
          </w:tcPr>
          <w:p w:rsidR="00707A45" w:rsidRPr="007341F7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5</w:t>
            </w:r>
          </w:p>
        </w:tc>
      </w:tr>
      <w:tr w:rsidR="00707A45" w:rsidTr="0079220F">
        <w:tc>
          <w:tcPr>
            <w:tcW w:w="1696" w:type="dxa"/>
          </w:tcPr>
          <w:p w:rsidR="00707A45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707A45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:rsidR="00707A45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32</w:t>
            </w:r>
          </w:p>
        </w:tc>
      </w:tr>
      <w:tr w:rsidR="00707A45" w:rsidTr="0079220F">
        <w:tc>
          <w:tcPr>
            <w:tcW w:w="1696" w:type="dxa"/>
          </w:tcPr>
          <w:p w:rsidR="00707A45" w:rsidRPr="004D54B3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987" w:type="dxa"/>
            <w:shd w:val="clear" w:color="auto" w:fill="auto"/>
            <w:vAlign w:val="center"/>
          </w:tcPr>
          <w:p w:rsidR="00707A45" w:rsidRPr="003378C0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:rsidR="00707A45" w:rsidRPr="003378C0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19</w:t>
            </w:r>
          </w:p>
        </w:tc>
      </w:tr>
      <w:tr w:rsidR="00707A45" w:rsidTr="0079220F">
        <w:tc>
          <w:tcPr>
            <w:tcW w:w="1696" w:type="dxa"/>
          </w:tcPr>
          <w:p w:rsidR="00707A45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987" w:type="dxa"/>
            <w:shd w:val="clear" w:color="auto" w:fill="auto"/>
            <w:vAlign w:val="center"/>
          </w:tcPr>
          <w:p w:rsidR="00707A45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:rsidR="00707A45" w:rsidRDefault="00707A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07</w:t>
            </w:r>
          </w:p>
        </w:tc>
      </w:tr>
    </w:tbl>
    <w:p w:rsidR="00660401" w:rsidRDefault="00707A45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A45"/>
    <w:rsid w:val="006B261E"/>
    <w:rsid w:val="00707A45"/>
    <w:rsid w:val="007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9A288-DB3C-47FC-BBDB-6DF4663A3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07A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7A45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07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16:00Z</dcterms:created>
  <dcterms:modified xsi:type="dcterms:W3CDTF">2018-09-08T07:16:00Z</dcterms:modified>
</cp:coreProperties>
</file>